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644" w:rsidRPr="00D43E93" w:rsidRDefault="00C27644" w:rsidP="00C27644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D43E93">
        <w:rPr>
          <w:rFonts w:ascii="Arial" w:hAnsi="Arial" w:cs="Arial"/>
          <w:b/>
          <w:bCs/>
          <w:sz w:val="24"/>
          <w:szCs w:val="24"/>
          <w:lang w:val="en-US"/>
        </w:rPr>
        <w:t>Supplementary Table 1.</w:t>
      </w:r>
      <w:proofErr w:type="gramEnd"/>
      <w:r w:rsidRPr="00D43E9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gramStart"/>
      <w:r w:rsidRPr="00D43E93">
        <w:rPr>
          <w:rFonts w:ascii="Arial" w:hAnsi="Arial" w:cs="Arial"/>
          <w:b/>
          <w:bCs/>
          <w:sz w:val="24"/>
          <w:szCs w:val="24"/>
          <w:lang w:val="en-US"/>
        </w:rPr>
        <w:t>Primer sequences for whole genome amplification and sequencing.</w:t>
      </w:r>
      <w:proofErr w:type="gramEnd"/>
      <w:r w:rsidRPr="00D43E9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W w:w="9242" w:type="dxa"/>
        <w:jc w:val="center"/>
        <w:tblBorders>
          <w:top w:val="double" w:sz="4" w:space="0" w:color="auto"/>
          <w:bottom w:val="double" w:sz="4" w:space="0" w:color="auto"/>
        </w:tblBorders>
        <w:tblLook w:val="0000"/>
      </w:tblPr>
      <w:tblGrid>
        <w:gridCol w:w="2691"/>
        <w:gridCol w:w="6551"/>
      </w:tblGrid>
      <w:tr w:rsidR="00C27644" w:rsidRPr="00D43E93">
        <w:trPr>
          <w:trHeight w:val="240"/>
          <w:jc w:val="center"/>
        </w:trPr>
        <w:tc>
          <w:tcPr>
            <w:tcW w:w="2357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C27644" w:rsidRPr="00D43E93" w:rsidRDefault="00C27644" w:rsidP="00A964F9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739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:rsidR="00C27644" w:rsidRPr="00D43E93" w:rsidRDefault="00C27644" w:rsidP="00A964F9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 sequence (5´ - 3´)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tcBorders>
              <w:top w:val="single" w:sz="4" w:space="0" w:color="auto"/>
            </w:tcBorders>
            <w:noWrap/>
            <w:vAlign w:val="center"/>
          </w:tcPr>
          <w:p w:rsidR="00C27644" w:rsidRPr="00D43E93" w:rsidRDefault="00C27644" w:rsidP="00A964F9">
            <w:pPr>
              <w:spacing w:before="120"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</w:t>
            </w:r>
          </w:p>
        </w:tc>
        <w:tc>
          <w:tcPr>
            <w:tcW w:w="5739" w:type="dxa"/>
            <w:tcBorders>
              <w:top w:val="single" w:sz="4" w:space="0" w:color="auto"/>
            </w:tcBorders>
            <w:noWrap/>
            <w:vAlign w:val="center"/>
          </w:tcPr>
          <w:p w:rsidR="00C27644" w:rsidRPr="00D43E93" w:rsidRDefault="00C27644" w:rsidP="00A964F9">
            <w:pPr>
              <w:spacing w:before="120"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ACAAGGACAGTTCCAAATCGGAAGCTTG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AATCCATCTTGCGGCGCTCTGTGCCTG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3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CAAGCCGAAAGAATTGGAGAG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4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GTAGGGCCTCTTCCATCTCGG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5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GGACATGCACCCAGAGCGGA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6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CTGGGCCATGGTTGTGACG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7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GAGACACCCATGCAGTAGGAAAT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8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AACACCTATCACTATGTAGCTGTCC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9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GAATTAGATCAACCACGAGGCTG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0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GGTCTTGGGCCACAGACAT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1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GCAGTGTTCAAGATGTCACCAG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2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AAACCCACAGCCATTATG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363636" w:themeColor="text1" w:themeTint="C9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3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363636" w:themeColor="text1" w:themeTint="C9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GAGTGTACAGGATCATGCAAAGAGG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4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CTTCTGTCCAGTGGGCATGATCTTCAT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363636" w:themeColor="text1" w:themeTint="C9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5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eastAsiaTheme="majorEastAsia" w:hAnsi="Arial" w:cs="Arial"/>
                <w:i/>
                <w:iCs/>
                <w:color w:val="363636" w:themeColor="text1" w:themeTint="C9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CAACAGCCCAATAGAAGACATCGA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6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GTAGATCAATTGATTGTCTTGTGGGGT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7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AACAACCTTGACAGCAT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8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CAGTGTCTCTCCTGTGGTC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19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CCTGCTCTGTGATATTGGGGAGT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0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CAATCGCTGAAGCCTTCTCC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1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ATGGAGTGGAGTGGAAGGGGAAG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2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ACCACGCAATCGTCTCCA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3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TGTGGAACAGAGTGTGGATAGAAGA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4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GCCCAGGTGGCTCTAGAAG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5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GTATACGCTGACCCCATGG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6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AGAACCTGTTGGATCAACAACACCAAT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D4.27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AGTTGTTAGTCTGTGTGGACCGAC</w:t>
            </w:r>
          </w:p>
        </w:tc>
      </w:tr>
      <w:tr w:rsidR="00C27644" w:rsidRPr="00D43E93">
        <w:trPr>
          <w:trHeight w:val="240"/>
          <w:jc w:val="center"/>
        </w:trPr>
        <w:tc>
          <w:tcPr>
            <w:tcW w:w="2357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TS4</w:t>
            </w:r>
          </w:p>
        </w:tc>
        <w:tc>
          <w:tcPr>
            <w:tcW w:w="5739" w:type="dxa"/>
            <w:noWrap/>
            <w:vAlign w:val="center"/>
          </w:tcPr>
          <w:p w:rsidR="00C27644" w:rsidRPr="00D43E93" w:rsidRDefault="00C27644" w:rsidP="00A964F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3E93">
              <w:rPr>
                <w:rFonts w:ascii="Arial" w:hAnsi="Arial" w:cs="Arial"/>
                <w:sz w:val="24"/>
                <w:szCs w:val="24"/>
                <w:lang w:val="en-US"/>
              </w:rPr>
              <w:t>CTCTGTTGTCTTAAACAAGAGA</w:t>
            </w:r>
          </w:p>
        </w:tc>
      </w:tr>
    </w:tbl>
    <w:p w:rsidR="00C27644" w:rsidRPr="00D43E93" w:rsidRDefault="00C27644" w:rsidP="00C27644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D0639B" w:rsidRDefault="00C27644" w:rsidP="00C27644">
      <w:r w:rsidRPr="00D43E93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sectPr w:rsidR="00D0639B" w:rsidSect="00C238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7644"/>
    <w:rsid w:val="00C27644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644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pt-B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Macintosh Word</Application>
  <DocSecurity>0</DocSecurity>
  <Lines>7</Lines>
  <Paragraphs>1</Paragraphs>
  <ScaleCrop>false</ScaleCrop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rdignon</dc:creator>
  <cp:keywords/>
  <cp:lastModifiedBy>Juliano Bordignon</cp:lastModifiedBy>
  <cp:revision>1</cp:revision>
  <dcterms:created xsi:type="dcterms:W3CDTF">2016-01-07T17:07:00Z</dcterms:created>
  <dcterms:modified xsi:type="dcterms:W3CDTF">2016-01-07T17:07:00Z</dcterms:modified>
</cp:coreProperties>
</file>